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7654"/>
      </w:tblGrid>
      <w:tr w:rsidR="000C4735" w:rsidRPr="004A00E3" w14:paraId="3EB8E3D1" w14:textId="77777777" w:rsidTr="00EC7BD1">
        <w:trPr>
          <w:trHeight w:val="557"/>
        </w:trPr>
        <w:tc>
          <w:tcPr>
            <w:tcW w:w="1277" w:type="dxa"/>
          </w:tcPr>
          <w:p w14:paraId="0F7093C9" w14:textId="77777777" w:rsidR="000C4735" w:rsidRPr="004A00E3" w:rsidRDefault="000C473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4" w:type="dxa"/>
          </w:tcPr>
          <w:p w14:paraId="6CE23FDD" w14:textId="7879CC22" w:rsidR="000C4735" w:rsidRPr="004A00E3" w:rsidRDefault="00EC7BD1" w:rsidP="00EC7B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00E3">
              <w:rPr>
                <w:rFonts w:ascii="Times New Roman" w:hAnsi="Times New Roman" w:cs="Times New Roman"/>
                <w:sz w:val="24"/>
              </w:rPr>
              <w:t>Sequencing results of shRNA interference vector</w:t>
            </w:r>
          </w:p>
        </w:tc>
      </w:tr>
      <w:tr w:rsidR="00EC7BD1" w:rsidRPr="004A00E3" w14:paraId="722E321F" w14:textId="77777777" w:rsidTr="00EC7BD1">
        <w:trPr>
          <w:trHeight w:val="5094"/>
        </w:trPr>
        <w:tc>
          <w:tcPr>
            <w:tcW w:w="1277" w:type="dxa"/>
          </w:tcPr>
          <w:p w14:paraId="4FC47A28" w14:textId="03CA4295" w:rsidR="00887842" w:rsidRPr="004A00E3" w:rsidRDefault="00887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H_NMT1-shRNA267(PGMLV-Puro)</w:t>
            </w:r>
          </w:p>
        </w:tc>
        <w:tc>
          <w:tcPr>
            <w:tcW w:w="7654" w:type="dxa"/>
          </w:tcPr>
          <w:p w14:paraId="3F8F293F" w14:textId="68C40D9B" w:rsidR="00887842" w:rsidRPr="004A00E3" w:rsidRDefault="00887842" w:rsidP="00887842">
            <w:pPr>
              <w:jc w:val="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GCCAATTTGCAATACGATACAGGCTGTTAGAGAGATAATTAGAATTAATTTGACTGTAAACACAAAGATATTAGTACAAAATACGTGACGTAGAAAGTAATAATTTCTTGGGTAGTTTGCAGTTTTAAAATTATGTTTTAAAATGGACTATCATATGCTTACCGTAACTTGAAAGTATTTCGATTTCTTGGCTTTATATATCTTGTGGAAAGGACGAGGATCCGCCAGGAAATACAGAAGGCCATCTCGAGATGGCCTTCTGTATTTCCTGGTTTTTT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ACCGAGTACAAGCCCACGGTGCGCCTCGCCACCCGCGACGACGTCCCCAGGGCCGTACGCACCCTCGCCGCCGCGTTCGCCGACTACCCCGCCACGCGCACACCGTCGATCCGGGACCGCCACATCGAGCGGGTCACCGAGCTGCAAGAACTCTTCCTCACGCGCGTCGGGCTCGACATCGCAGGTGTGGGTCGCGGACGACGGCGCCGCGTTGCGTCTGGACCACGCCGGAGAAAGGCGTTCGAAGCG</w:t>
            </w:r>
          </w:p>
        </w:tc>
      </w:tr>
      <w:tr w:rsidR="00EC7BD1" w:rsidRPr="004A00E3" w14:paraId="1E3580CC" w14:textId="77777777" w:rsidTr="00EC7BD1">
        <w:trPr>
          <w:trHeight w:val="699"/>
        </w:trPr>
        <w:tc>
          <w:tcPr>
            <w:tcW w:w="1277" w:type="dxa"/>
          </w:tcPr>
          <w:p w14:paraId="7145C01A" w14:textId="2A584592" w:rsidR="000C4735" w:rsidRPr="004A00E3" w:rsidRDefault="000C4735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H_NMT1-shRNA557(PGMLV-Puro)</w:t>
            </w:r>
          </w:p>
        </w:tc>
        <w:tc>
          <w:tcPr>
            <w:tcW w:w="7654" w:type="dxa"/>
          </w:tcPr>
          <w:p w14:paraId="1BE7946B" w14:textId="289E9734" w:rsidR="000C4735" w:rsidRPr="004A00E3" w:rsidRDefault="000C4735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CATTTGCAATACGATACAAGGCTGTTAGAGAGATAATTAGAATTAATTTGACTGTAAACACAAAGATATTAGTACAAAATACGTGACGTAGAAAGTAATAATTTCTTGGGTAGTTTGCAGTTTTAAAATTATGTTTTAAAATGGACTATCATATGCTTACCGTAACTTGAAAGTATTTCGATTTCTTGGCTTTATATATCTTGTGGAAAGGACGAGGATCCACATGTTCCGATTTGATTATTCTCGAGAATAATCAAATCGGAACATGTTTTTTT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ACCGAGTACAAGCCCACGGTGCGCCTCGCCACCCGCGACGACGTCCCCAGGGCCGTACGCACCCTCGCCGCCGCGTTCGCCGACTACCCCGCCACGCGCCACACCGTCGATCCGGACCGCCACATCGAGCGGGTCACCGAGCTGCAGAACTCTTCCTCACGCCGCGTCGGGCTCGACATCGGCAAGGTGGTGGGTCGCGGACGACGGCGCCCGCGTGCGTCTGGACCACCGCCCGAAAGCGTCGTCGGGGCGGTGTTCGCCCGAGA</w:t>
            </w:r>
            <w:r w:rsidRPr="004A00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CGTCCCGGCCATGCGGTTGAAGCGATCCCGCTTGCCCGCCACACCAGAATGGGGAAGGCCCTCTCTTGGGCGGC</w:t>
            </w:r>
          </w:p>
        </w:tc>
      </w:tr>
      <w:tr w:rsidR="00EC7BD1" w:rsidRPr="004A00E3" w14:paraId="42A3268E" w14:textId="77777777" w:rsidTr="00EC7BD1">
        <w:trPr>
          <w:trHeight w:val="1046"/>
        </w:trPr>
        <w:tc>
          <w:tcPr>
            <w:tcW w:w="1277" w:type="dxa"/>
          </w:tcPr>
          <w:p w14:paraId="059AE73B" w14:textId="6D6A5D0D" w:rsidR="000C4735" w:rsidRPr="004A00E3" w:rsidRDefault="000C4735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_NMT1-shRNA658(PGMLV-Puro)</w:t>
            </w:r>
          </w:p>
        </w:tc>
        <w:tc>
          <w:tcPr>
            <w:tcW w:w="7654" w:type="dxa"/>
          </w:tcPr>
          <w:p w14:paraId="22A58319" w14:textId="3840FC7B" w:rsidR="000C4735" w:rsidRPr="004A00E3" w:rsidRDefault="000C4735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CATTGCATCGATACAGGCTGTTAGAGAGATAATTAGAATTAATTTGACTGTAAACACAAAGATATTAGTACAAAATACGTGACGTAGAAAGTAATAATTTCTTGGGTAGTTTGCAGTTTTAAAATTATGTTTTAAAATGGACTATCATATGCTTACCGTAACTTGAAAGTATTTCGATTTCTTGGCTTTATATATCTTGTGGAAAGGACGAGGATCCGCGGAAATTGGTTGGGTTCATTCTCGAGAATGAACCCAACCAATTTCCGTTTTTT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ACCGAGTACAAGCCCACGGTGCGCCTCGCCACCCGCGACGACGTCCCCAGGGCCGTACGCACCCTCGCCGCCGCGTTCGCCGACTACCCCGCCACGCGCCACACCGTCGATCCGGACCGCCACATCGAGCGGGTCACCGAGCTGCGAG</w:t>
            </w:r>
          </w:p>
        </w:tc>
      </w:tr>
      <w:tr w:rsidR="00FC561F" w:rsidRPr="004A00E3" w14:paraId="42856671" w14:textId="77777777" w:rsidTr="00FC561F">
        <w:trPr>
          <w:trHeight w:val="1550"/>
        </w:trPr>
        <w:tc>
          <w:tcPr>
            <w:tcW w:w="1277" w:type="dxa"/>
          </w:tcPr>
          <w:p w14:paraId="207E9445" w14:textId="0A3075F0" w:rsidR="00FC561F" w:rsidRPr="004A00E3" w:rsidRDefault="00FC561F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GMLV-CMV-H_NMT1(</w:t>
            </w:r>
            <w:proofErr w:type="spellStart"/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shMT</w:t>
            </w:r>
            <w:proofErr w:type="spellEnd"/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)-3×Flag-PGK-Blasticidin</w:t>
            </w:r>
          </w:p>
        </w:tc>
        <w:tc>
          <w:tcPr>
            <w:tcW w:w="7654" w:type="dxa"/>
          </w:tcPr>
          <w:p w14:paraId="330ADB22" w14:textId="5CC8D5AE" w:rsidR="00FC561F" w:rsidRPr="004A00E3" w:rsidRDefault="00FC561F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GCCACCATGGCGGACGAGAGTGAGACAGCAGTGAAGCCGCCGGCACCTCCGCTGCCGCAGATGATGGAAGGGAACGGGAACGGCCATGAGCACTGCAGCGATTGCGAGAATGAGGAGGACAACAGCTACAACCGGGGTGGTTTGAGTCCAGCCAATGACACTGGAGCCAAAAAGAAGAAAAAGAAACAAAAAAAGAAGAAAGAAAAAGGCAGTGAGACAGATTCAGCCCAGGATCAGCCTGTGAAGATGAACTCTTTGCCAGCAGAGAGGATCCAGGAAATACAGAAGGCCATTGAGCTGTTCTCAGTGGGTCAGGGACCTGCCAAAACCATGGAGGAGGCTAGCAAGCGAAGCTACCAGTTCTGGGATACGCAGCCCGTCCCCAAGCTGGGCGAAGTGGTGAACACCCATGGCCCCGTGGAGCCTGACAAGGACAATATCCGCCAGGAGCCCTACACCCTGCCCCAGGGCTTCACCTGGGATGCTTTGGACCTGGGCGATCGTGGTGTGCTAAAAGAACTGTACACCCTCCTGAATGAGAACTATGTGGAAGATGATGACAATATGTTTCGCTTCGACTACTCCCCGGAGTTTCTTTTGTGGGCTCTCCGGCCACCCGGCTGGCTCCCCCAGTGGCACTGTGGGGTTCGAGTGGTCTCAAGTCGGAAATTGGTTGGGTTCATTAGCGCCATCCCAGCAAACATCCATATCTATGACACAGAGAAGAAGATGGTAGAGATCAACTTCCTGTGTGTCCACAAGAAGCTGCGTTCCAAGAGGGTTGCTCCAGTTCTGATCCGAGAGATCACCAGGCGGGTTCACCTGGAGGGCATCTTCCAAGCAGTTTACACTGCCGGGGTGGTACTACCAAAGCCCGTTGGCACCTGCAGGTATTGGCATCGGTCCCTAAACCCACGGAAGCTGATTGAAGTGAAGTTCTCCCACCTGAGCAGAAATATGACCATGCAGCGCACCATGAAGCTCTACCGACTGCCAGAGACTCCCAAGACAGCTGGGCTGCGACCAATGGAAACAAAGGACATTCCAGTAGTGCACCAGCTCCTCACCAGGTACTTGAAGCAATTTCACCTTACGCCCGTCATGAGCCAGGAGGAGGTGGAGCACTGGTTCTACCCCCAGGAGAATATCATCGACACTTTCGTGGTGGAGAACGCAAACGGAGAGGTGACAGATTTCCTGAGCTTTTATACGCTGCCCTCCACCATCATGAACCATCCAACCCACA</w:t>
            </w:r>
            <w:r w:rsidRPr="004A00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AGTCTCAAAGCTGCTTATTCTTTCTACAACGTTCACACCCAGACCCCTCTTCTAGACCTCATGAGCGACGCCCTTGTCCTCGCCAAAATGAAAGGGTTTGATGTGTTCAATGCACTGGATCTCATGGAGAACAAAACCTTCCTGGAGAAGCTCAAGTTTGGCATAGGGGACGGCAACCTGCAGTATTACCTTTACAATTGGAAATGCCCCAGCATGGGGGCAGAGAAGGTTGGACTGGTGCTACAA</w:t>
            </w:r>
          </w:p>
        </w:tc>
      </w:tr>
      <w:tr w:rsidR="00270D3E" w:rsidRPr="004A00E3" w14:paraId="5A3AD26D" w14:textId="77777777" w:rsidTr="00270D3E">
        <w:trPr>
          <w:trHeight w:val="692"/>
        </w:trPr>
        <w:tc>
          <w:tcPr>
            <w:tcW w:w="1277" w:type="dxa"/>
          </w:tcPr>
          <w:p w14:paraId="3AE26C5B" w14:textId="77777777" w:rsidR="00270D3E" w:rsidRPr="004A00E3" w:rsidRDefault="00270D3E" w:rsidP="000C473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4" w:type="dxa"/>
          </w:tcPr>
          <w:p w14:paraId="1B63AEEF" w14:textId="510D5FBC" w:rsidR="00270D3E" w:rsidRPr="004A00E3" w:rsidRDefault="004A00E3" w:rsidP="000C4735">
            <w:pPr>
              <w:rPr>
                <w:rFonts w:ascii="Times New Roman" w:hAnsi="Times New Roman" w:cs="Times New Roman"/>
                <w:sz w:val="24"/>
              </w:rPr>
            </w:pPr>
            <w:r w:rsidRPr="004A00E3">
              <w:rPr>
                <w:rFonts w:ascii="Times New Roman" w:hAnsi="Times New Roman" w:cs="Times New Roman"/>
                <w:sz w:val="24"/>
              </w:rPr>
              <w:t>Sequencing results of PD-L1 fluorescently labeled plasmid, CHP1 site mutation and control plasmid, and fluorescent plasmid</w:t>
            </w:r>
          </w:p>
        </w:tc>
      </w:tr>
      <w:tr w:rsidR="00270D3E" w:rsidRPr="004A00E3" w14:paraId="4481222A" w14:textId="77777777" w:rsidTr="00FC561F">
        <w:trPr>
          <w:trHeight w:val="1550"/>
        </w:trPr>
        <w:tc>
          <w:tcPr>
            <w:tcW w:w="1277" w:type="dxa"/>
          </w:tcPr>
          <w:p w14:paraId="4A52E865" w14:textId="4F6C23DB" w:rsidR="00270D3E" w:rsidRPr="004A00E3" w:rsidRDefault="004A00E3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PGMLV-CMV-H_CD274(PDL1)-</w:t>
            </w:r>
            <w:proofErr w:type="spellStart"/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-PGK-Puro</w:t>
            </w:r>
          </w:p>
        </w:tc>
        <w:tc>
          <w:tcPr>
            <w:tcW w:w="7654" w:type="dxa"/>
          </w:tcPr>
          <w:p w14:paraId="69AA4760" w14:textId="31B4F70A" w:rsidR="00270D3E" w:rsidRPr="00517E74" w:rsidRDefault="00517E74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74">
              <w:rPr>
                <w:rFonts w:ascii="Times New Roman" w:hAnsi="Times New Roman" w:cs="Times New Roman"/>
                <w:sz w:val="20"/>
                <w:szCs w:val="20"/>
              </w:rPr>
              <w:t>GCCACCATGAGGATATTTGCTGTCTTTATATTCATGACCTACTGGCATTTGCTGAACGCATTTACTGTCACGGTTCCCAAGGACCTATATGTGGTAGAGTATGGTAGCAATATGACAATTGAATGCAAATTCCCAGTAGAAAAACAATTAGACCTGGCTGCACTAATTGTCTATTGGGAAATGGAGGATAAGAACATTATTCAATTTGTGCATGGAGAGGAAGACCTGAAGGTTCAGCATAGTAGCTACAGACAGAGGGCCCGGCTGTTGAAGGACCAGCTCTCCCTGGGAAATGCTGCACTTCAGATCACAGATGTGAAATTGCAGGATGCAGGGGTGTACCGCTGCATGATCAGCTATGGTGGTGCCGACTACAAGCGAATTACTGTGAAAGTCAATGCCCCATACAACAAAATCAACCAAAGAATTTTGGTTGTGGATCCAGTCACCTCTGAACATGAACTGACATGTCAGGCTGAGGGCTACCCCAAGGCCGAAGTCATCTGGACAAGCAGTGACCATCAAGTCCTGAGTGGTAAGACCACCACCACCAATTCCAAGAGAGAGGAGAAGCTTTTCAATGTGACCAGCACACTGAGAATCAACACAACAACTAATGAGATTTTCTACTGCACTTTTAGGAGATTAGATCCTGAGGAAAACCATACAGCTGAATTGGTCATCCCAGAACTACCTCTGGCACATCCTCCAAATGAAAGGACTCACTTGGTAATTCTGGGAGCCATCTTATTATGCCTTGGTGTAGCACTGACATTCATCTTCCGTTTAAGAAAAGGGAGAATGATGGATGTGAAAAAATGTGGCATCCAAGATACAAACTCAAAGAAGCAAAGTGATACACATTTGGAGGAGACG</w:t>
            </w:r>
          </w:p>
        </w:tc>
      </w:tr>
      <w:tr w:rsidR="00270D3E" w:rsidRPr="004A00E3" w14:paraId="14DEBF66" w14:textId="77777777" w:rsidTr="00FC561F">
        <w:trPr>
          <w:trHeight w:val="1550"/>
        </w:trPr>
        <w:tc>
          <w:tcPr>
            <w:tcW w:w="1277" w:type="dxa"/>
          </w:tcPr>
          <w:p w14:paraId="76C8F1BF" w14:textId="149F125F" w:rsidR="00270D3E" w:rsidRPr="004A00E3" w:rsidRDefault="004A00E3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PGMLV-CMV-H_CHP1-3×Flag-PGK-Puro</w:t>
            </w:r>
          </w:p>
        </w:tc>
        <w:tc>
          <w:tcPr>
            <w:tcW w:w="7654" w:type="dxa"/>
          </w:tcPr>
          <w:p w14:paraId="15EF355C" w14:textId="0D40D31C" w:rsidR="00270D3E" w:rsidRPr="00517E74" w:rsidRDefault="00517E74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74">
              <w:rPr>
                <w:rFonts w:ascii="Times New Roman" w:hAnsi="Times New Roman" w:cs="Times New Roman"/>
                <w:sz w:val="20"/>
                <w:szCs w:val="20"/>
              </w:rPr>
              <w:t>GCCACCATGGGTTCTCGGGCCTCCACGTTACTGCGGGACGAAGAGCTCGAGGAGATCAAGAAGGAGACCGGCTTTTCCCACAGTCAAATCACTCGCCTCTACAGCCGGTTCACCAGCCTGGACAAAGGAGAGAATGGGACTCTCAGCCGGGAAGATTTCCAGAGGATTCCAGAACTTGCCATCAACCCACTGGGGGACCGGATCATCAATGCCTTCTTTCCAGAGGGAGAGGACCAGGTAAACTTCCGTGGATTCATGCGAACTTTGGCTCATTTCCGCCCCATTGAGGATAATGAAAAGAGCAAAGATGTGAATGGACCCGAACCACTCAACAGCCGAAGCAACAAACTGCACTTTGCTTTTCGACTATATGATTTGGATAAAGATGAAAAGATCTCCCGTGATGAGCTGTTACAGGTGCTACGCATGATGGTCGGAGTAAATATCTCAGATGAGCAGCTGGGCAGCATCGCAGACAGGACCATTCAGGAGGCTGATCAGGATGGGGACAGTGCCATATCTTTCACAGAATTTGTTAAGGTTTTGGAGAAGGTGGATGTAGAACAGAAAATGAGCATCCGATTTCTTCAC</w:t>
            </w:r>
          </w:p>
        </w:tc>
      </w:tr>
      <w:tr w:rsidR="00270D3E" w:rsidRPr="004A00E3" w14:paraId="6357E510" w14:textId="77777777" w:rsidTr="00517E74">
        <w:trPr>
          <w:trHeight w:val="274"/>
        </w:trPr>
        <w:tc>
          <w:tcPr>
            <w:tcW w:w="1277" w:type="dxa"/>
          </w:tcPr>
          <w:p w14:paraId="516AE526" w14:textId="1B1774E5" w:rsidR="00270D3E" w:rsidRPr="004A00E3" w:rsidRDefault="004A00E3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0E3">
              <w:rPr>
                <w:rFonts w:ascii="Times New Roman" w:hAnsi="Times New Roman" w:cs="Times New Roman"/>
                <w:sz w:val="20"/>
                <w:szCs w:val="20"/>
              </w:rPr>
              <w:t>PGMLV-CMV-H_CHP1-mCherry-PGK-Puro</w:t>
            </w:r>
          </w:p>
        </w:tc>
        <w:tc>
          <w:tcPr>
            <w:tcW w:w="7654" w:type="dxa"/>
          </w:tcPr>
          <w:p w14:paraId="0CE5B4DB" w14:textId="09ACCFA6" w:rsidR="00270D3E" w:rsidRPr="00517E74" w:rsidRDefault="00517E74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74">
              <w:rPr>
                <w:rFonts w:ascii="Times New Roman" w:hAnsi="Times New Roman" w:cs="Times New Roman"/>
                <w:sz w:val="20"/>
                <w:szCs w:val="20"/>
              </w:rPr>
              <w:t>GCCACCATGGGTTCTCGGGCCTCCACGTTACTGCGGGACGAAGAGCTCGAGGAGATCAAGAAGGAGACCGGCTTTTCCCACAGTCAAATCACTCGCCTCTACAGCCGGTTCACCAGCCTGGACAAAGGAGAGAATGGGACTCTCAGCCGGGAAGATTTCCAGAGGATTCCAGAACTTGCCATCAACCCACTGGGGGACCGGATCATCAATGCCTTCTTTCCAGAGGGAGAGGACCAGGTAAACTTCCGTGGATTCATGCGAACTTTGGCTCATTTCCGCCCCATTGAGGATAATGAAAAGAGCAAAGATGTGAATGGACCCGAACCACTCAACAGCCGAAGCAACAAACTGCACTTTGCTTTTCGACTATATGATTTGGATAAAGATGAAAAGATCTCCCGTGATGAGCTGTTACAGGTGCTACGCATGATGGTCGGAGTAAATATCTCAGATGAGCAGCTGGGCAGCATCGCAGACAGGACCATTCAGGAGGCTGATCAGGATGGGGACAGTGCCATATCTTTCACAGAATTTGTTAAGGTTT</w:t>
            </w:r>
            <w:r w:rsidRPr="00517E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GAGAAGGTGGATGTAGAACAGAAAATGAGCATCCGATTTCTTCAC</w:t>
            </w:r>
          </w:p>
        </w:tc>
      </w:tr>
      <w:tr w:rsidR="004A00E3" w:rsidRPr="004A00E3" w14:paraId="0C2837DE" w14:textId="77777777" w:rsidTr="00FC561F">
        <w:trPr>
          <w:trHeight w:val="1550"/>
        </w:trPr>
        <w:tc>
          <w:tcPr>
            <w:tcW w:w="1277" w:type="dxa"/>
          </w:tcPr>
          <w:p w14:paraId="0EDEFFE6" w14:textId="46F466F1" w:rsidR="004A00E3" w:rsidRPr="004A00E3" w:rsidRDefault="005575B6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5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GMLV-CMV-H_CHP1 MT-</w:t>
            </w:r>
            <w:proofErr w:type="spellStart"/>
            <w:r w:rsidRPr="005575B6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5575B6">
              <w:rPr>
                <w:rFonts w:ascii="Times New Roman" w:hAnsi="Times New Roman" w:cs="Times New Roman"/>
                <w:sz w:val="20"/>
                <w:szCs w:val="20"/>
              </w:rPr>
              <w:t>-PGK-Puro</w:t>
            </w:r>
          </w:p>
        </w:tc>
        <w:tc>
          <w:tcPr>
            <w:tcW w:w="7654" w:type="dxa"/>
          </w:tcPr>
          <w:p w14:paraId="1C0BCF9B" w14:textId="75D00A4F" w:rsidR="004A00E3" w:rsidRPr="00517E74" w:rsidRDefault="00517E74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74">
              <w:rPr>
                <w:rFonts w:ascii="Times New Roman" w:hAnsi="Times New Roman" w:cs="Times New Roman"/>
                <w:sz w:val="20"/>
                <w:szCs w:val="20"/>
              </w:rPr>
              <w:t>GCCACCATGGCAGCGGCAGCAGCGACGTTACTGCGGGACGAAGAGCTCGAGGAGATCAAGAAGGAGACCGGCTTTTCCCACAGTCAAATCACTCGCCTCTACAGCCGGTTCACCAGCCTGGACAAAGGAGAGAATGGGACTCTCAGCCGGGAAGATTTCCAGAGGATTCCAGAACTTGCCATCAACCCACTGGGGGACCGGATCATCAATGCCTTCTTTCCAGAGGGAGAGGACCAGGTAAACTTCCGTGGATTCATGCGAACTTTGGCTCATTTCCGCCCCATTGAGGATAATGAAAAGAGCAAAGATGTGAATGGACCCGAACCACTCAACAGCCGAAGCAACAAACTGCACTTTGCTTTTCGACTATATGATTTGGATAAAGATGAAAAGATCTCCCGTGATGAGCTGTTACAGGTGCTACGCATGATGGTCGGAGTAAATATCTCAGATGAGCAGCTGGGCAGCATCGCAGACAGGACCATTCAGGAGGCTGATCAGGATGGGGACAGTGCCATATCTTTCACAGAATTTGTTAAGGTTTTGGAGAAGGTGGATGTAGAACAGAAAATGAGCATCCGATTTCTTCAC</w:t>
            </w:r>
          </w:p>
        </w:tc>
      </w:tr>
      <w:tr w:rsidR="004A00E3" w:rsidRPr="004A00E3" w14:paraId="7182D429" w14:textId="77777777" w:rsidTr="00FC561F">
        <w:trPr>
          <w:trHeight w:val="1550"/>
        </w:trPr>
        <w:tc>
          <w:tcPr>
            <w:tcW w:w="1277" w:type="dxa"/>
          </w:tcPr>
          <w:p w14:paraId="560E660D" w14:textId="2BFB25CE" w:rsidR="004A00E3" w:rsidRPr="004A00E3" w:rsidRDefault="005575B6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5B6">
              <w:rPr>
                <w:rFonts w:ascii="Times New Roman" w:hAnsi="Times New Roman" w:cs="Times New Roman"/>
                <w:sz w:val="20"/>
                <w:szCs w:val="20"/>
              </w:rPr>
              <w:t>PGMLV-CMV-H_CHP1 MT-3×Flag-PGK-Puro</w:t>
            </w:r>
          </w:p>
        </w:tc>
        <w:tc>
          <w:tcPr>
            <w:tcW w:w="7654" w:type="dxa"/>
          </w:tcPr>
          <w:p w14:paraId="016DEF52" w14:textId="7B521B00" w:rsidR="004A00E3" w:rsidRPr="004A00E3" w:rsidRDefault="00517E74" w:rsidP="000C4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74">
              <w:rPr>
                <w:rFonts w:ascii="Times New Roman" w:hAnsi="Times New Roman" w:cs="Times New Roman"/>
                <w:sz w:val="20"/>
                <w:szCs w:val="20"/>
              </w:rPr>
              <w:t>GCCACCATGGCAGCGGCAGCAGCGACGTTACTGCGGGACGAAGAGCTCGAGGAGATCAAGAAGGAGACCGGCTTTTCCCACAGTCAAATCACTCGCCTCTACAGCCGGTTCACCAGCCTGGACAAAGGAGAGAATGGGACTCTCAGCCGGGAAGATTTCCAGAGGATTCCAGAACTTGCCATCAACCCACTGGGGGACCGGATCATCAATGCCTTCTTTCCAGAGGGAGAGGACCAGGTAAACTTCCGTGGATTCATGCGAACTTTGGCTCATTTCCGCCCCATTGAGGATAATGAAAAGAGCAAAGATGTGAATGGACCCGAACCACTCAACAGCCGAAGCAACAAACTGCACTTTGCTTTTCGACTATATGATTTGGATAAAGATGAAAAGATCTCCCGTGATGAGCTGTTACAGGTGCTACGCATGATGGTCGGAGTAAATATCTCAGATGAGCAGCTGGGCAGCATCGCAGACAGGACCATTCAGGAGGCTGATCAGGATGGGGACAGTGCCATATCTTTCACAGAATTTGTTAAGGTTTTGGAGAAGGTGGATGTAGAACAGAAAATGAGCATCCGATTTCTTCAC</w:t>
            </w:r>
          </w:p>
        </w:tc>
      </w:tr>
    </w:tbl>
    <w:p w14:paraId="556A7FF1" w14:textId="731D27A8" w:rsidR="00B4058E" w:rsidRDefault="00B4058E" w:rsidP="00517E74"/>
    <w:tbl>
      <w:tblPr>
        <w:tblStyle w:val="ae"/>
        <w:tblW w:w="8931" w:type="dxa"/>
        <w:tblInd w:w="-289" w:type="dxa"/>
        <w:tblLook w:val="04A0" w:firstRow="1" w:lastRow="0" w:firstColumn="1" w:lastColumn="0" w:noHBand="0" w:noVBand="1"/>
      </w:tblPr>
      <w:tblGrid>
        <w:gridCol w:w="3545"/>
        <w:gridCol w:w="5386"/>
      </w:tblGrid>
      <w:tr w:rsidR="00793224" w14:paraId="483496E1" w14:textId="77777777" w:rsidTr="00793224">
        <w:tc>
          <w:tcPr>
            <w:tcW w:w="3545" w:type="dxa"/>
          </w:tcPr>
          <w:p w14:paraId="1199FFFE" w14:textId="77777777" w:rsidR="00793224" w:rsidRPr="00793224" w:rsidRDefault="00793224" w:rsidP="007932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5BFE5CA2" w14:textId="4EF59279" w:rsidR="00793224" w:rsidRPr="00793224" w:rsidRDefault="00793224" w:rsidP="00793224">
            <w:pPr>
              <w:rPr>
                <w:rFonts w:ascii="Times New Roman" w:hAnsi="Times New Roman" w:cs="Times New Roman"/>
                <w:szCs w:val="21"/>
              </w:rPr>
            </w:pPr>
            <w:r w:rsidRPr="007932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93224">
              <w:rPr>
                <w:rFonts w:ascii="Times New Roman" w:hAnsi="Times New Roman" w:cs="Times New Roman"/>
                <w:szCs w:val="21"/>
              </w:rPr>
              <w:t>’</w:t>
            </w:r>
            <w:r w:rsidRPr="00793224">
              <w:rPr>
                <w:rFonts w:ascii="Times New Roman" w:hAnsi="Times New Roman" w:cs="Times New Roman" w:hint="eastAsia"/>
                <w:szCs w:val="21"/>
              </w:rPr>
              <w:t xml:space="preserve"> to 3</w:t>
            </w:r>
            <w:r w:rsidRPr="00793224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793224" w:rsidRPr="00793224" w14:paraId="6EE6C759" w14:textId="77777777" w:rsidTr="00793224">
        <w:trPr>
          <w:trHeight w:val="315"/>
        </w:trPr>
        <w:tc>
          <w:tcPr>
            <w:tcW w:w="3545" w:type="dxa"/>
            <w:hideMark/>
          </w:tcPr>
          <w:p w14:paraId="143EC833" w14:textId="3B84E347" w:rsidR="00793224" w:rsidRPr="00793224" w:rsidRDefault="00793224" w:rsidP="0079322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2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MT1 promoter-</w:t>
            </w:r>
            <w:r w:rsidRPr="00793224">
              <w:rPr>
                <w:rFonts w:ascii="Times New Roman" w:eastAsia="宋体" w:hAnsi="Times New Roman" w:cs="Times New Roman"/>
                <w:kern w:val="0"/>
                <w:szCs w:val="21"/>
              </w:rPr>
              <w:t>sense-902</w:t>
            </w:r>
          </w:p>
        </w:tc>
        <w:tc>
          <w:tcPr>
            <w:tcW w:w="5386" w:type="dxa"/>
            <w:noWrap/>
            <w:hideMark/>
          </w:tcPr>
          <w:p w14:paraId="479309AB" w14:textId="77777777" w:rsidR="00793224" w:rsidRPr="00793224" w:rsidRDefault="00793224" w:rsidP="0079322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224">
              <w:rPr>
                <w:rFonts w:ascii="Times New Roman" w:eastAsia="宋体" w:hAnsi="Times New Roman" w:cs="Times New Roman"/>
                <w:kern w:val="0"/>
                <w:szCs w:val="21"/>
              </w:rPr>
              <w:t>GCCTTACTACAGAGTCTGGCACTT</w:t>
            </w:r>
          </w:p>
        </w:tc>
      </w:tr>
      <w:tr w:rsidR="00793224" w:rsidRPr="00793224" w14:paraId="24043D1E" w14:textId="77777777" w:rsidTr="008A3CEC">
        <w:trPr>
          <w:trHeight w:val="79"/>
        </w:trPr>
        <w:tc>
          <w:tcPr>
            <w:tcW w:w="3545" w:type="dxa"/>
            <w:hideMark/>
          </w:tcPr>
          <w:p w14:paraId="267AA68E" w14:textId="1FDEB695" w:rsidR="00793224" w:rsidRPr="00793224" w:rsidRDefault="00793224" w:rsidP="0079322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2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MT1 promoter</w:t>
            </w:r>
            <w:r w:rsidRPr="00793224">
              <w:rPr>
                <w:rFonts w:ascii="Times New Roman" w:eastAsia="宋体" w:hAnsi="Times New Roman" w:cs="Times New Roman"/>
                <w:kern w:val="0"/>
                <w:szCs w:val="21"/>
              </w:rPr>
              <w:t>-antisense-1032</w:t>
            </w:r>
          </w:p>
        </w:tc>
        <w:tc>
          <w:tcPr>
            <w:tcW w:w="5386" w:type="dxa"/>
            <w:noWrap/>
            <w:hideMark/>
          </w:tcPr>
          <w:p w14:paraId="4A546DC7" w14:textId="77777777" w:rsidR="00793224" w:rsidRPr="00793224" w:rsidRDefault="00793224" w:rsidP="0079322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224">
              <w:rPr>
                <w:rFonts w:ascii="Times New Roman" w:eastAsia="宋体" w:hAnsi="Times New Roman" w:cs="Times New Roman"/>
                <w:kern w:val="0"/>
                <w:szCs w:val="21"/>
              </w:rPr>
              <w:t>GGTCTCGAACTCCTGGCCTCTA</w:t>
            </w:r>
          </w:p>
        </w:tc>
      </w:tr>
    </w:tbl>
    <w:p w14:paraId="3F3C6BC1" w14:textId="77777777" w:rsidR="00793224" w:rsidRPr="00793224" w:rsidRDefault="00793224" w:rsidP="00517E74"/>
    <w:sectPr w:rsidR="00793224" w:rsidRPr="00793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42"/>
    <w:rsid w:val="000000FA"/>
    <w:rsid w:val="0000404C"/>
    <w:rsid w:val="00076CEE"/>
    <w:rsid w:val="000C4735"/>
    <w:rsid w:val="000C713F"/>
    <w:rsid w:val="001117AC"/>
    <w:rsid w:val="0019367A"/>
    <w:rsid w:val="001B4F88"/>
    <w:rsid w:val="00270D3E"/>
    <w:rsid w:val="0027649F"/>
    <w:rsid w:val="00372CB7"/>
    <w:rsid w:val="00386194"/>
    <w:rsid w:val="00387E1F"/>
    <w:rsid w:val="003B4F79"/>
    <w:rsid w:val="003C1B26"/>
    <w:rsid w:val="003E1881"/>
    <w:rsid w:val="00495B6C"/>
    <w:rsid w:val="004A00E3"/>
    <w:rsid w:val="00517E74"/>
    <w:rsid w:val="00523660"/>
    <w:rsid w:val="00547466"/>
    <w:rsid w:val="005575B6"/>
    <w:rsid w:val="00582C60"/>
    <w:rsid w:val="00596C89"/>
    <w:rsid w:val="00625E0A"/>
    <w:rsid w:val="007102B4"/>
    <w:rsid w:val="0072071B"/>
    <w:rsid w:val="00753B09"/>
    <w:rsid w:val="00766E94"/>
    <w:rsid w:val="00793224"/>
    <w:rsid w:val="007934D4"/>
    <w:rsid w:val="007C02B3"/>
    <w:rsid w:val="007E0736"/>
    <w:rsid w:val="007E12DA"/>
    <w:rsid w:val="008872AA"/>
    <w:rsid w:val="00887842"/>
    <w:rsid w:val="008A3CEC"/>
    <w:rsid w:val="008B3B89"/>
    <w:rsid w:val="008D72DC"/>
    <w:rsid w:val="008E1E9B"/>
    <w:rsid w:val="00906067"/>
    <w:rsid w:val="00913E59"/>
    <w:rsid w:val="00AA0489"/>
    <w:rsid w:val="00AB72B3"/>
    <w:rsid w:val="00AE6F23"/>
    <w:rsid w:val="00B4058E"/>
    <w:rsid w:val="00B76E45"/>
    <w:rsid w:val="00C026E7"/>
    <w:rsid w:val="00C155EF"/>
    <w:rsid w:val="00C16204"/>
    <w:rsid w:val="00C8768A"/>
    <w:rsid w:val="00D14416"/>
    <w:rsid w:val="00D53F2C"/>
    <w:rsid w:val="00D706A1"/>
    <w:rsid w:val="00DA6FB0"/>
    <w:rsid w:val="00DB732D"/>
    <w:rsid w:val="00DD1AEA"/>
    <w:rsid w:val="00E01BF1"/>
    <w:rsid w:val="00E328DB"/>
    <w:rsid w:val="00E63FA3"/>
    <w:rsid w:val="00EC7BD1"/>
    <w:rsid w:val="00F02E2F"/>
    <w:rsid w:val="00F43D84"/>
    <w:rsid w:val="00F83DF5"/>
    <w:rsid w:val="00F947E8"/>
    <w:rsid w:val="00FC561F"/>
    <w:rsid w:val="00FF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DEC06"/>
  <w15:chartTrackingRefBased/>
  <w15:docId w15:val="{49058589-DA4F-A44D-9576-307AB626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78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7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78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78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78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78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78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78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8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8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7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7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8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78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78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78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78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78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78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7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78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78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78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78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78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7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7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78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78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87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9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1309</Words>
  <Characters>7465</Characters>
  <Application>Microsoft Office Word</Application>
  <DocSecurity>0</DocSecurity>
  <Lines>62</Lines>
  <Paragraphs>17</Paragraphs>
  <ScaleCrop>false</ScaleCrop>
  <Company/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</cp:revision>
  <dcterms:created xsi:type="dcterms:W3CDTF">2024-10-29T05:46:00Z</dcterms:created>
  <dcterms:modified xsi:type="dcterms:W3CDTF">2024-12-03T05:22:00Z</dcterms:modified>
</cp:coreProperties>
</file>